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D3C" w:rsidRPr="00CA668B" w:rsidRDefault="000C0474" w:rsidP="00CA668B">
      <w:pPr>
        <w:rPr>
          <w:b/>
          <w:sz w:val="36"/>
        </w:rPr>
      </w:pPr>
      <w:proofErr w:type="gramStart"/>
      <w:r w:rsidRPr="00CA668B">
        <w:rPr>
          <w:b/>
          <w:sz w:val="36"/>
        </w:rPr>
        <w:t>S2</w:t>
      </w:r>
      <w:r w:rsidR="004966C0" w:rsidRPr="00CA668B">
        <w:rPr>
          <w:b/>
          <w:sz w:val="36"/>
        </w:rPr>
        <w:t xml:space="preserve"> </w:t>
      </w:r>
      <w:r w:rsidR="00F62D3C" w:rsidRPr="00CA668B">
        <w:rPr>
          <w:b/>
          <w:sz w:val="36"/>
        </w:rPr>
        <w:t>Appendix</w:t>
      </w:r>
      <w:r w:rsidR="00CA668B" w:rsidRPr="00CA668B">
        <w:rPr>
          <w:b/>
          <w:sz w:val="36"/>
        </w:rPr>
        <w:t>.</w:t>
      </w:r>
      <w:proofErr w:type="gramEnd"/>
      <w:r w:rsidR="004966C0" w:rsidRPr="00CA668B">
        <w:rPr>
          <w:b/>
          <w:sz w:val="36"/>
        </w:rPr>
        <w:t xml:space="preserve"> </w:t>
      </w:r>
      <w:r w:rsidR="004725F4" w:rsidRPr="00CA668B">
        <w:rPr>
          <w:b/>
          <w:sz w:val="36"/>
        </w:rPr>
        <w:t>CCS categories used to identify risk f</w:t>
      </w:r>
      <w:r w:rsidRPr="00CA668B">
        <w:rPr>
          <w:b/>
          <w:sz w:val="36"/>
        </w:rPr>
        <w:t>actors</w:t>
      </w:r>
    </w:p>
    <w:p w:rsidR="00F62D3C" w:rsidRDefault="00F62D3C" w:rsidP="00F62D3C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4788"/>
      </w:tblGrid>
      <w:tr w:rsidR="00F62D3C" w:rsidTr="00076E73">
        <w:tc>
          <w:tcPr>
            <w:tcW w:w="2298" w:type="dxa"/>
          </w:tcPr>
          <w:p w:rsidR="00F62D3C" w:rsidRPr="00076E73" w:rsidRDefault="00F62D3C" w:rsidP="00F62D3C">
            <w:pPr>
              <w:rPr>
                <w:b/>
              </w:rPr>
            </w:pPr>
            <w:r w:rsidRPr="00076E73">
              <w:rPr>
                <w:b/>
              </w:rPr>
              <w:t>CCS Category Number</w:t>
            </w:r>
          </w:p>
        </w:tc>
        <w:tc>
          <w:tcPr>
            <w:tcW w:w="4788" w:type="dxa"/>
          </w:tcPr>
          <w:p w:rsidR="00F62D3C" w:rsidRPr="00076E73" w:rsidRDefault="00F62D3C" w:rsidP="00F62D3C">
            <w:pPr>
              <w:rPr>
                <w:b/>
              </w:rPr>
            </w:pPr>
            <w:r w:rsidRPr="00076E73">
              <w:rPr>
                <w:b/>
              </w:rPr>
              <w:t>CCS Category Description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1.1</w:t>
            </w:r>
          </w:p>
        </w:tc>
        <w:tc>
          <w:tcPr>
            <w:tcW w:w="4788" w:type="dxa"/>
          </w:tcPr>
          <w:p w:rsidR="004A5229" w:rsidRDefault="004A5229" w:rsidP="00F62D3C">
            <w:r>
              <w:t>Bacterial Infection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1.2</w:t>
            </w:r>
          </w:p>
        </w:tc>
        <w:tc>
          <w:tcPr>
            <w:tcW w:w="4788" w:type="dxa"/>
          </w:tcPr>
          <w:p w:rsidR="004A5229" w:rsidRDefault="00076E73" w:rsidP="00F62D3C">
            <w:r>
              <w:t>Mycose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1.3.3</w:t>
            </w:r>
          </w:p>
        </w:tc>
        <w:tc>
          <w:tcPr>
            <w:tcW w:w="4788" w:type="dxa"/>
          </w:tcPr>
          <w:p w:rsidR="004A5229" w:rsidRDefault="00076E73" w:rsidP="00F62D3C">
            <w:r>
              <w:t>Other viral infection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1.4</w:t>
            </w:r>
          </w:p>
        </w:tc>
        <w:tc>
          <w:tcPr>
            <w:tcW w:w="4788" w:type="dxa"/>
          </w:tcPr>
          <w:p w:rsidR="00076E73" w:rsidRDefault="00076E73" w:rsidP="00F62D3C">
            <w:r>
              <w:t>Other infections; including parasitic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2</w:t>
            </w:r>
          </w:p>
        </w:tc>
        <w:tc>
          <w:tcPr>
            <w:tcW w:w="4788" w:type="dxa"/>
          </w:tcPr>
          <w:p w:rsidR="004A5229" w:rsidRDefault="004A5229" w:rsidP="00F62D3C">
            <w:r>
              <w:t>Neoplasm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3.1</w:t>
            </w:r>
          </w:p>
        </w:tc>
        <w:tc>
          <w:tcPr>
            <w:tcW w:w="4788" w:type="dxa"/>
          </w:tcPr>
          <w:p w:rsidR="004A5229" w:rsidRDefault="00076E73" w:rsidP="00F62D3C">
            <w:r>
              <w:t>Thyroid Disorder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3.2</w:t>
            </w:r>
          </w:p>
        </w:tc>
        <w:tc>
          <w:tcPr>
            <w:tcW w:w="4788" w:type="dxa"/>
          </w:tcPr>
          <w:p w:rsidR="004A5229" w:rsidRDefault="00076E73" w:rsidP="00F62D3C">
            <w:r>
              <w:t>Diabetes without complication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3.3</w:t>
            </w:r>
          </w:p>
        </w:tc>
        <w:tc>
          <w:tcPr>
            <w:tcW w:w="4788" w:type="dxa"/>
          </w:tcPr>
          <w:p w:rsidR="004A5229" w:rsidRDefault="00076E73" w:rsidP="00F62D3C">
            <w:r>
              <w:t>Diabetes with complication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4.1</w:t>
            </w:r>
          </w:p>
        </w:tc>
        <w:tc>
          <w:tcPr>
            <w:tcW w:w="4788" w:type="dxa"/>
          </w:tcPr>
          <w:p w:rsidR="00076E73" w:rsidRDefault="00076E73" w:rsidP="00F62D3C">
            <w:r>
              <w:t>Anemia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4.2</w:t>
            </w:r>
          </w:p>
        </w:tc>
        <w:tc>
          <w:tcPr>
            <w:tcW w:w="4788" w:type="dxa"/>
          </w:tcPr>
          <w:p w:rsidR="004A5229" w:rsidRDefault="00076E73" w:rsidP="00F62D3C">
            <w:r>
              <w:t>Coagulation and hemorrhagic disorder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5.4</w:t>
            </w:r>
          </w:p>
        </w:tc>
        <w:tc>
          <w:tcPr>
            <w:tcW w:w="4788" w:type="dxa"/>
          </w:tcPr>
          <w:p w:rsidR="004A5229" w:rsidRDefault="00076E73" w:rsidP="00F62D3C">
            <w:r>
              <w:t>Delirium, dementia, and amnestic and other cognitive disorders</w:t>
            </w:r>
          </w:p>
        </w:tc>
      </w:tr>
      <w:tr w:rsidR="004A5229" w:rsidTr="00076E73">
        <w:tc>
          <w:tcPr>
            <w:tcW w:w="2298" w:type="dxa"/>
          </w:tcPr>
          <w:p w:rsidR="004A5229" w:rsidRDefault="00076E73" w:rsidP="00541E7A">
            <w:r>
              <w:t>5.7-5.15</w:t>
            </w:r>
          </w:p>
        </w:tc>
        <w:tc>
          <w:tcPr>
            <w:tcW w:w="4788" w:type="dxa"/>
          </w:tcPr>
          <w:p w:rsidR="004A5229" w:rsidRDefault="00076E73" w:rsidP="00F62D3C">
            <w:r>
              <w:t>Mood Disorders, alcohol related disorders, mental health disorder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7.1</w:t>
            </w:r>
          </w:p>
        </w:tc>
        <w:tc>
          <w:tcPr>
            <w:tcW w:w="4788" w:type="dxa"/>
          </w:tcPr>
          <w:p w:rsidR="004A5229" w:rsidRDefault="00076E73" w:rsidP="00F62D3C">
            <w:r>
              <w:t>Hypertension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7.2</w:t>
            </w:r>
          </w:p>
        </w:tc>
        <w:tc>
          <w:tcPr>
            <w:tcW w:w="4788" w:type="dxa"/>
          </w:tcPr>
          <w:p w:rsidR="004A5229" w:rsidRDefault="00076E73" w:rsidP="00F62D3C">
            <w:r>
              <w:t>Diseases of the heart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7.3</w:t>
            </w:r>
          </w:p>
        </w:tc>
        <w:tc>
          <w:tcPr>
            <w:tcW w:w="4788" w:type="dxa"/>
          </w:tcPr>
          <w:p w:rsidR="004A5229" w:rsidRDefault="00076E73" w:rsidP="00F62D3C">
            <w:r>
              <w:t>Cerebrovascular Disorders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7.3.1.1</w:t>
            </w:r>
          </w:p>
        </w:tc>
        <w:tc>
          <w:tcPr>
            <w:tcW w:w="4788" w:type="dxa"/>
          </w:tcPr>
          <w:p w:rsidR="004A5229" w:rsidRDefault="00076E73" w:rsidP="00F62D3C">
            <w:r>
              <w:t>Intracranial hemorrhage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9.4.2</w:t>
            </w:r>
          </w:p>
        </w:tc>
        <w:tc>
          <w:tcPr>
            <w:tcW w:w="4788" w:type="dxa"/>
          </w:tcPr>
          <w:p w:rsidR="004A5229" w:rsidRDefault="00076E73" w:rsidP="00F62D3C">
            <w:r>
              <w:t>Gastroduodenal ulcer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9.8</w:t>
            </w:r>
          </w:p>
        </w:tc>
        <w:tc>
          <w:tcPr>
            <w:tcW w:w="4788" w:type="dxa"/>
          </w:tcPr>
          <w:p w:rsidR="004A5229" w:rsidRDefault="00076E73" w:rsidP="00F62D3C">
            <w:r>
              <w:t>Liver disease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10.1.1-10.1.3</w:t>
            </w:r>
          </w:p>
        </w:tc>
        <w:tc>
          <w:tcPr>
            <w:tcW w:w="4788" w:type="dxa"/>
          </w:tcPr>
          <w:p w:rsidR="004A5229" w:rsidRDefault="00076E73" w:rsidP="00F62D3C">
            <w:r>
              <w:t>Renal failure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10.1.5.1</w:t>
            </w:r>
          </w:p>
        </w:tc>
        <w:tc>
          <w:tcPr>
            <w:tcW w:w="4788" w:type="dxa"/>
          </w:tcPr>
          <w:p w:rsidR="004A5229" w:rsidRDefault="00076E73" w:rsidP="00F62D3C">
            <w:r>
              <w:t>Calculus of kidney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10.1.6.1</w:t>
            </w:r>
          </w:p>
        </w:tc>
        <w:tc>
          <w:tcPr>
            <w:tcW w:w="4788" w:type="dxa"/>
          </w:tcPr>
          <w:p w:rsidR="004A5229" w:rsidRDefault="00076E73" w:rsidP="00F62D3C">
            <w:proofErr w:type="spellStart"/>
            <w:r>
              <w:t>Hydronephrosis</w:t>
            </w:r>
            <w:proofErr w:type="spellEnd"/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10.1.8.1</w:t>
            </w:r>
          </w:p>
        </w:tc>
        <w:tc>
          <w:tcPr>
            <w:tcW w:w="4788" w:type="dxa"/>
          </w:tcPr>
          <w:p w:rsidR="004A5229" w:rsidRDefault="00076E73" w:rsidP="00F62D3C">
            <w:r>
              <w:t>Hematuria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F62D3C">
            <w:r>
              <w:t>11.3.2.3</w:t>
            </w:r>
          </w:p>
        </w:tc>
        <w:tc>
          <w:tcPr>
            <w:tcW w:w="4788" w:type="dxa"/>
          </w:tcPr>
          <w:p w:rsidR="004A5229" w:rsidRDefault="00076E73" w:rsidP="00F62D3C">
            <w:r>
              <w:t>Other hemorrhage during pregnancy; childbirth and the puerperium</w:t>
            </w:r>
          </w:p>
        </w:tc>
      </w:tr>
      <w:tr w:rsidR="004A5229" w:rsidTr="00076E73">
        <w:tc>
          <w:tcPr>
            <w:tcW w:w="2298" w:type="dxa"/>
          </w:tcPr>
          <w:p w:rsidR="004A5229" w:rsidRDefault="00076E73" w:rsidP="00541E7A">
            <w:r>
              <w:t>16.1-16.10</w:t>
            </w:r>
          </w:p>
        </w:tc>
        <w:tc>
          <w:tcPr>
            <w:tcW w:w="4788" w:type="dxa"/>
          </w:tcPr>
          <w:p w:rsidR="004A5229" w:rsidRDefault="00076E73" w:rsidP="00F62D3C">
            <w:r>
              <w:t>Trauma</w:t>
            </w:r>
          </w:p>
        </w:tc>
      </w:tr>
      <w:tr w:rsidR="004A5229" w:rsidTr="00076E73">
        <w:tc>
          <w:tcPr>
            <w:tcW w:w="2298" w:type="dxa"/>
          </w:tcPr>
          <w:p w:rsidR="004A5229" w:rsidRDefault="004A5229" w:rsidP="00541E7A">
            <w:r>
              <w:t>17.1.2</w:t>
            </w:r>
          </w:p>
        </w:tc>
        <w:tc>
          <w:tcPr>
            <w:tcW w:w="4788" w:type="dxa"/>
          </w:tcPr>
          <w:p w:rsidR="004A5229" w:rsidRDefault="00076E73" w:rsidP="00F62D3C">
            <w:r>
              <w:t>Fever of unknown origin</w:t>
            </w:r>
          </w:p>
        </w:tc>
      </w:tr>
    </w:tbl>
    <w:p w:rsidR="00F62D3C" w:rsidRDefault="00F62D3C" w:rsidP="00F62D3C"/>
    <w:sectPr w:rsidR="00F62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D3C"/>
    <w:rsid w:val="00056FB4"/>
    <w:rsid w:val="00076E73"/>
    <w:rsid w:val="000C0474"/>
    <w:rsid w:val="00281E65"/>
    <w:rsid w:val="004725F4"/>
    <w:rsid w:val="004966C0"/>
    <w:rsid w:val="004A5229"/>
    <w:rsid w:val="008A274E"/>
    <w:rsid w:val="00CA668B"/>
    <w:rsid w:val="00F6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6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 Swanson</dc:creator>
  <cp:lastModifiedBy>Kristi Swanson</cp:lastModifiedBy>
  <cp:revision>5</cp:revision>
  <dcterms:created xsi:type="dcterms:W3CDTF">2020-01-03T20:42:00Z</dcterms:created>
  <dcterms:modified xsi:type="dcterms:W3CDTF">2020-04-22T01:55:00Z</dcterms:modified>
</cp:coreProperties>
</file>